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FD204" w14:textId="4B8AB9A2" w:rsidR="00A34A66" w:rsidRDefault="00445435">
      <w:pPr>
        <w:rPr>
          <w:rFonts w:ascii="Times New Roman" w:hAnsi="Times New Roman" w:cs="Times New Roman"/>
          <w:sz w:val="22"/>
          <w:szCs w:val="22"/>
        </w:rPr>
      </w:pPr>
      <w:r w:rsidRPr="0016412F">
        <w:rPr>
          <w:rFonts w:ascii="Times New Roman" w:hAnsi="Times New Roman" w:cs="Times New Roman"/>
          <w:b/>
          <w:sz w:val="22"/>
          <w:szCs w:val="22"/>
        </w:rPr>
        <w:t>S</w:t>
      </w:r>
      <w:r w:rsidR="00E467D8">
        <w:rPr>
          <w:rFonts w:ascii="Times New Roman" w:hAnsi="Times New Roman" w:cs="Times New Roman"/>
          <w:b/>
          <w:sz w:val="22"/>
          <w:szCs w:val="22"/>
        </w:rPr>
        <w:t>9</w:t>
      </w:r>
      <w:r w:rsidRPr="0016412F">
        <w:rPr>
          <w:rFonts w:ascii="Times New Roman" w:hAnsi="Times New Roman" w:cs="Times New Roman"/>
          <w:b/>
          <w:sz w:val="22"/>
          <w:szCs w:val="22"/>
        </w:rPr>
        <w:t xml:space="preserve"> Table.</w:t>
      </w:r>
      <w:r w:rsidRPr="0016412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16412F">
        <w:rPr>
          <w:rFonts w:ascii="Times New Roman" w:hAnsi="Times New Roman" w:cs="Times New Roman"/>
          <w:sz w:val="22"/>
          <w:szCs w:val="22"/>
        </w:rPr>
        <w:t>Differential ATAC-</w:t>
      </w:r>
      <w:proofErr w:type="spellStart"/>
      <w:r w:rsidRPr="0016412F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16412F">
        <w:rPr>
          <w:rFonts w:ascii="Times New Roman" w:hAnsi="Times New Roman" w:cs="Times New Roman"/>
          <w:sz w:val="22"/>
          <w:szCs w:val="22"/>
        </w:rPr>
        <w:t xml:space="preserve"> peak analysis.</w:t>
      </w:r>
      <w:proofErr w:type="gramEnd"/>
      <w:r w:rsidRPr="0016412F">
        <w:rPr>
          <w:rFonts w:ascii="Times New Roman" w:hAnsi="Times New Roman" w:cs="Times New Roman"/>
          <w:sz w:val="22"/>
          <w:szCs w:val="22"/>
        </w:rPr>
        <w:t xml:space="preserve"> Higher Tn5 integration depicts a Log2 fold-change &gt; 0.3785</w:t>
      </w:r>
      <w:r w:rsidR="001E70DB">
        <w:rPr>
          <w:rFonts w:ascii="Times New Roman" w:hAnsi="Times New Roman" w:cs="Times New Roman"/>
          <w:sz w:val="22"/>
          <w:szCs w:val="22"/>
        </w:rPr>
        <w:t xml:space="preserve"> (fold-change &gt; 1.</w:t>
      </w:r>
      <w:r w:rsidR="006866D1">
        <w:rPr>
          <w:rFonts w:ascii="Times New Roman" w:hAnsi="Times New Roman" w:cs="Times New Roman"/>
          <w:sz w:val="22"/>
          <w:szCs w:val="22"/>
        </w:rPr>
        <w:t>3</w:t>
      </w:r>
      <w:r w:rsidR="001E70DB">
        <w:rPr>
          <w:rFonts w:ascii="Times New Roman" w:hAnsi="Times New Roman" w:cs="Times New Roman"/>
          <w:sz w:val="22"/>
          <w:szCs w:val="22"/>
        </w:rPr>
        <w:t>)</w:t>
      </w:r>
      <w:r w:rsidRPr="0016412F">
        <w:rPr>
          <w:rFonts w:ascii="Times New Roman" w:hAnsi="Times New Roman" w:cs="Times New Roman"/>
          <w:sz w:val="22"/>
          <w:szCs w:val="22"/>
        </w:rPr>
        <w:t xml:space="preserve"> and FDR &lt; 0.05.</w:t>
      </w:r>
    </w:p>
    <w:p w14:paraId="4854D3A6" w14:textId="77777777" w:rsidR="00F95953" w:rsidRPr="0016412F" w:rsidRDefault="00F95953">
      <w:pPr>
        <w:rPr>
          <w:rFonts w:ascii="Times New Roman" w:hAnsi="Times New Roman" w:cs="Times New Roman"/>
          <w:sz w:val="22"/>
          <w:szCs w:val="22"/>
        </w:rPr>
      </w:pPr>
    </w:p>
    <w:p w14:paraId="67E8C6A8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972" w:type="dxa"/>
        <w:tblInd w:w="4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29"/>
        <w:gridCol w:w="1532"/>
        <w:gridCol w:w="1728"/>
        <w:gridCol w:w="1728"/>
        <w:gridCol w:w="1850"/>
        <w:gridCol w:w="1605"/>
      </w:tblGrid>
      <w:tr w:rsidR="00A34A66" w:rsidRPr="0016412F" w14:paraId="08BEF2BF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  <w:vAlign w:val="center"/>
          </w:tcPr>
          <w:p w14:paraId="681A07C0" w14:textId="77777777" w:rsidR="00A34A66" w:rsidRPr="0016412F" w:rsidRDefault="00A34A6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  <w:vAlign w:val="center"/>
          </w:tcPr>
          <w:p w14:paraId="49A84018" w14:textId="77777777" w:rsidR="00A34A66" w:rsidRPr="0016412F" w:rsidRDefault="00A34A6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56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3" w:type="dxa"/>
            </w:tcMar>
          </w:tcPr>
          <w:p w14:paraId="56AFAF69" w14:textId="360469F4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Genome</w:t>
            </w:r>
            <w:r w:rsidR="00E358B2">
              <w:rPr>
                <w:rFonts w:ascii="Times New Roman" w:hAnsi="Times New Roman" w:cs="Times New Roman"/>
                <w:sz w:val="22"/>
                <w:szCs w:val="22"/>
              </w:rPr>
              <w:t>-wide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peaks (n = 26,867)</w:t>
            </w:r>
          </w:p>
        </w:tc>
        <w:tc>
          <w:tcPr>
            <w:tcW w:w="345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3" w:type="dxa"/>
            </w:tcMar>
          </w:tcPr>
          <w:p w14:paraId="2CE92F0E" w14:textId="093EE70C" w:rsidR="00A34A66" w:rsidRPr="0016412F" w:rsidRDefault="00486498" w:rsidP="0048649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eaks in rhythmic genes differentially regulated in </w:t>
            </w:r>
            <w:proofErr w:type="spellStart"/>
            <w:r w:rsidR="00445435" w:rsidRPr="00E358B2">
              <w:rPr>
                <w:rFonts w:ascii="Times New Roman" w:hAnsi="Times New Roman" w:cs="Times New Roman"/>
                <w:i/>
                <w:sz w:val="22"/>
                <w:szCs w:val="22"/>
              </w:rPr>
              <w:t>Clk</w:t>
            </w:r>
            <w:proofErr w:type="spellEnd"/>
            <w:r w:rsidR="00E358B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45435" w:rsidRPr="0016412F">
              <w:rPr>
                <w:rFonts w:ascii="Times New Roman" w:hAnsi="Times New Roman" w:cs="Times New Roman"/>
                <w:sz w:val="22"/>
                <w:szCs w:val="22"/>
              </w:rPr>
              <w:t>KO (n = 339)</w:t>
            </w:r>
          </w:p>
        </w:tc>
      </w:tr>
      <w:tr w:rsidR="00A34A66" w:rsidRPr="0016412F" w14:paraId="24E7DD75" w14:textId="77777777" w:rsidTr="0016412F">
        <w:trPr>
          <w:trHeight w:val="579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  <w:vAlign w:val="center"/>
          </w:tcPr>
          <w:p w14:paraId="207347E1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  <w:vAlign w:val="center"/>
          </w:tcPr>
          <w:p w14:paraId="019948F3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  <w:vAlign w:val="center"/>
          </w:tcPr>
          <w:p w14:paraId="70904D51" w14:textId="77777777" w:rsidR="00A34A66" w:rsidRPr="0016412F" w:rsidRDefault="00445435" w:rsidP="0016412F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Higher Tn5 integration in A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  <w:vAlign w:val="center"/>
          </w:tcPr>
          <w:p w14:paraId="6AF321B9" w14:textId="6692782A" w:rsidR="00A34A66" w:rsidRPr="0016412F" w:rsidRDefault="00445435" w:rsidP="0016412F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Higher Tn5 integration in B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  <w:vAlign w:val="center"/>
          </w:tcPr>
          <w:p w14:paraId="0C61A0FC" w14:textId="77777777" w:rsidR="00A34A66" w:rsidRPr="0016412F" w:rsidRDefault="00445435" w:rsidP="0016412F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Higher Tn5 integration in A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  <w:vAlign w:val="center"/>
          </w:tcPr>
          <w:p w14:paraId="186990E2" w14:textId="77777777" w:rsidR="00A34A66" w:rsidRPr="0016412F" w:rsidRDefault="00445435" w:rsidP="0016412F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Higher Tn5 integration in B</w:t>
            </w:r>
          </w:p>
        </w:tc>
      </w:tr>
      <w:tr w:rsidR="00A34A66" w:rsidRPr="0016412F" w14:paraId="18E6DEF3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E27A38C" w14:textId="77777777" w:rsidR="00A34A66" w:rsidRPr="0016412F" w:rsidRDefault="00445435" w:rsidP="008138E9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04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1BA2E18" w14:textId="77777777" w:rsidR="00A34A66" w:rsidRPr="0016412F" w:rsidRDefault="00445435" w:rsidP="008138E9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16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E87087D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D5D7EF9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76 (0.283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6DD05F4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83A1FE7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2A129F2E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C03D7AF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04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A763262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04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377C353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33 (0.123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48D2C4E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70 (0.633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6E98E6B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 (0.295%)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9096FCB" w14:textId="77777777" w:rsidR="00A34A66" w:rsidRPr="0016412F" w:rsidRDefault="00352F5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45435"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(0.590%)</w:t>
            </w:r>
          </w:p>
        </w:tc>
      </w:tr>
      <w:tr w:rsidR="00A34A66" w:rsidRPr="0016412F" w14:paraId="28F06CF2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77178C9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04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7337F07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16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D9CF860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5 (0.019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9F143A2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24 (0.089%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7BC5FA4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0ADDC7E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06390FF1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A9048F9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04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C4C3B41" w14:textId="59DA870E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like</w:t>
            </w:r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ZT04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38A170D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3A31548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22 (0.082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274308B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E76FF9E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7CF7AF9A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6254539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04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EDD9025" w14:textId="7DD49523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like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  <w:r w:rsidR="008138E9"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ZT16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4EFBF9F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_DdeLink__341_1499983885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2 (0.007</w:t>
            </w:r>
            <w:bookmarkEnd w:id="0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C970B0E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98 (0.365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98FFF31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43DABE0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 (0.295%)</w:t>
            </w:r>
          </w:p>
        </w:tc>
        <w:bookmarkStart w:id="1" w:name="_GoBack"/>
        <w:bookmarkEnd w:id="1"/>
      </w:tr>
      <w:tr w:rsidR="00A34A66" w:rsidRPr="0016412F" w14:paraId="64C9BAA6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5189145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16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A89D450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04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4A2EF81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0 (0.037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9CB1E07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2 (0.045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04BB740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3C201BF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6817D233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A0A7056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16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D845AA5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16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996701E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41 (0.153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B57F242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4 (0.015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7F5B322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 (0.295%)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7E5DB39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1F084354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4E7ED14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16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07F1074" w14:textId="0E4213E1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-like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  <w:r w:rsidR="008138E9"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ZT04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5A6F31B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2 (0.007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0C918CC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4 (0.052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DC8FBC1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26EC854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45DB45A7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B0BB2AD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WT ZT16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AD2636D" w14:textId="094550EB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like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  <w:r w:rsidR="008138E9"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ZT16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43D1880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0 (0.037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6E1C06B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32 (0.119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D9F7B25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A443613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2AC87660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80BEDD7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04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CB0003C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16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705E14E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3 (0.011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7A12934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2 (0.007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CB68EC0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28F33F0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11D620D7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77201D6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04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BBD5B17" w14:textId="3CAA7E8C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like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  <w:r w:rsidR="008138E9"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ZT04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A5C4DDB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2 (0.007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223B5DB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1 (0.041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F047098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8604F7C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169A8D1B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EB694F2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04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D7CF4A3" w14:textId="7D2BC973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like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  <w:r w:rsidR="008138E9"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ZT16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DC1DA32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 (0.004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0DC86DA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2 (0.007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72E5F77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9114541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3A8E8E31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2240B04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16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BC779DB" w14:textId="01378BA5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like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  <w:r w:rsidR="008138E9"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ZT04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E9ACBDB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2 (0.007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38B6FCC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5 (0.056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74C936B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FC02D16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43D1C944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9F1C88B" w14:textId="77777777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KO ZT16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BA72EB3" w14:textId="31387562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like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  <w:r w:rsidR="008138E9"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ZT16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7B75753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 (0.004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F9E043C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16 (0.060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C156003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B115AB5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4A66" w:rsidRPr="0016412F" w14:paraId="5E56A66C" w14:textId="77777777">
        <w:trPr>
          <w:trHeight w:val="288"/>
        </w:trPr>
        <w:tc>
          <w:tcPr>
            <w:tcW w:w="15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C053AA5" w14:textId="5F47878A" w:rsidR="008138E9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like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</w:p>
          <w:p w14:paraId="622304AD" w14:textId="7FA7B13E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ZT04</w:t>
            </w:r>
          </w:p>
        </w:tc>
        <w:tc>
          <w:tcPr>
            <w:tcW w:w="15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4774BEB" w14:textId="25410FBB" w:rsidR="00A34A66" w:rsidRPr="0016412F" w:rsidRDefault="00445435" w:rsidP="008138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1641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like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138E9">
              <w:rPr>
                <w:rFonts w:ascii="Times New Roman" w:hAnsi="Times New Roman" w:cs="Times New Roman"/>
                <w:iCs/>
                <w:sz w:val="22"/>
                <w:szCs w:val="22"/>
              </w:rPr>
              <w:t>mut</w:t>
            </w:r>
            <w:proofErr w:type="spellEnd"/>
            <w:r w:rsidR="008138E9" w:rsidRPr="001641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ZT16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FA865DE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8 (0.030%)</w:t>
            </w:r>
          </w:p>
        </w:tc>
        <w:tc>
          <w:tcPr>
            <w:tcW w:w="17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A58B3EB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3 (0.011%)</w:t>
            </w:r>
          </w:p>
        </w:tc>
        <w:tc>
          <w:tcPr>
            <w:tcW w:w="1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7FAEFAC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0C98741" w14:textId="77777777" w:rsidR="00A34A66" w:rsidRPr="0016412F" w:rsidRDefault="004454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4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3D3B66F5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2AE9AA29" w14:textId="77777777" w:rsidR="00A34A66" w:rsidRPr="0016412F" w:rsidRDefault="00A34A6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31A29C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483831F5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2EE16470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17D6EDC3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2B6C19D9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6D2862A9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415DDC83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48E175D1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0C719FCE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p w14:paraId="7E0C633F" w14:textId="77777777" w:rsidR="00A34A66" w:rsidRPr="0016412F" w:rsidRDefault="00A34A66">
      <w:pPr>
        <w:rPr>
          <w:rFonts w:ascii="Times New Roman" w:hAnsi="Times New Roman" w:cs="Times New Roman"/>
          <w:sz w:val="22"/>
          <w:szCs w:val="22"/>
        </w:rPr>
      </w:pPr>
    </w:p>
    <w:sectPr w:rsidR="00A34A66" w:rsidRPr="0016412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4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A66"/>
    <w:rsid w:val="0016412F"/>
    <w:rsid w:val="001E70DB"/>
    <w:rsid w:val="00352F5D"/>
    <w:rsid w:val="0043075C"/>
    <w:rsid w:val="00445435"/>
    <w:rsid w:val="00486498"/>
    <w:rsid w:val="006866D1"/>
    <w:rsid w:val="007B4D68"/>
    <w:rsid w:val="008138E9"/>
    <w:rsid w:val="009D4E80"/>
    <w:rsid w:val="00A34A66"/>
    <w:rsid w:val="00E358B2"/>
    <w:rsid w:val="00E467D8"/>
    <w:rsid w:val="00F9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888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ejaVu Sans" w:hAnsi="Liberation Serif" w:cs="DejaVu 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ejaVu Sans" w:hAnsi="Liberation Serif" w:cs="DejaVu 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78</Words>
  <Characters>101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erlin</dc:creator>
  <dc:description/>
  <cp:lastModifiedBy>Christine Merlin</cp:lastModifiedBy>
  <cp:revision>26</cp:revision>
  <dcterms:created xsi:type="dcterms:W3CDTF">2018-12-03T18:01:00Z</dcterms:created>
  <dcterms:modified xsi:type="dcterms:W3CDTF">2019-04-14T14:2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